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F1EB2" w14:textId="67AEF438" w:rsidR="001B2E58" w:rsidRPr="00FA4AAA" w:rsidRDefault="00FA4AAA" w:rsidP="001B2E58">
      <w:pPr>
        <w:ind w:firstLineChars="0" w:firstLine="0"/>
        <w:rPr>
          <w:rFonts w:ascii="Arial" w:hAnsi="Arial" w:cs="Arial"/>
          <w:b/>
          <w:bCs/>
          <w:sz w:val="22"/>
          <w:szCs w:val="22"/>
        </w:rPr>
      </w:pPr>
      <w:r w:rsidRPr="00D9571D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</w:rPr>
        <w:t>5</w:t>
      </w:r>
      <w:r w:rsidRPr="00D9571D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 w:hint="eastAsia"/>
          <w:b/>
          <w:bCs/>
          <w:sz w:val="22"/>
        </w:rPr>
        <w:t>TIDE</w:t>
      </w:r>
      <w:r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>analysis</w:t>
      </w:r>
      <w:r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>o</w:t>
      </w:r>
      <w:r>
        <w:rPr>
          <w:rFonts w:ascii="Arial" w:hAnsi="Arial" w:cs="Arial"/>
          <w:b/>
          <w:bCs/>
          <w:sz w:val="22"/>
        </w:rPr>
        <w:t>f candidate genes knockout cells</w:t>
      </w:r>
      <w:r w:rsidRPr="00D9571D">
        <w:rPr>
          <w:rFonts w:ascii="Arial" w:hAnsi="Arial" w:cs="Arial"/>
          <w:b/>
          <w:bCs/>
          <w:sz w:val="22"/>
          <w:szCs w:val="22"/>
        </w:rPr>
        <w:t xml:space="preserve">. </w:t>
      </w:r>
    </w:p>
    <w:tbl>
      <w:tblPr>
        <w:tblStyle w:val="1"/>
        <w:tblpPr w:leftFromText="180" w:rightFromText="180" w:vertAnchor="page" w:horzAnchor="margin" w:tblpY="2002"/>
        <w:tblW w:w="0" w:type="auto"/>
        <w:tblLook w:val="04A0" w:firstRow="1" w:lastRow="0" w:firstColumn="1" w:lastColumn="0" w:noHBand="0" w:noVBand="1"/>
      </w:tblPr>
      <w:tblGrid>
        <w:gridCol w:w="1015"/>
        <w:gridCol w:w="3111"/>
        <w:gridCol w:w="3193"/>
        <w:gridCol w:w="977"/>
      </w:tblGrid>
      <w:tr w:rsidR="00543201" w:rsidRPr="00FA4AAA" w14:paraId="14B81208" w14:textId="77777777" w:rsidTr="005977C8">
        <w:tc>
          <w:tcPr>
            <w:tcW w:w="0" w:type="auto"/>
          </w:tcPr>
          <w:p w14:paraId="54A553AB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G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ene</w:t>
            </w:r>
          </w:p>
        </w:tc>
        <w:tc>
          <w:tcPr>
            <w:tcW w:w="3111" w:type="dxa"/>
          </w:tcPr>
          <w:p w14:paraId="6587A18F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proofErr w:type="spellStart"/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W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t</w:t>
            </w:r>
            <w:proofErr w:type="spellEnd"/>
          </w:p>
        </w:tc>
        <w:tc>
          <w:tcPr>
            <w:tcW w:w="3193" w:type="dxa"/>
          </w:tcPr>
          <w:p w14:paraId="1F4DCE02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K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o</w:t>
            </w:r>
          </w:p>
        </w:tc>
        <w:tc>
          <w:tcPr>
            <w:tcW w:w="977" w:type="dxa"/>
          </w:tcPr>
          <w:p w14:paraId="06E4DB27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E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fficiency</w:t>
            </w:r>
          </w:p>
        </w:tc>
      </w:tr>
      <w:tr w:rsidR="00543201" w:rsidRPr="00FA4AAA" w14:paraId="1720914D" w14:textId="77777777" w:rsidTr="005977C8">
        <w:tc>
          <w:tcPr>
            <w:tcW w:w="0" w:type="auto"/>
          </w:tcPr>
          <w:p w14:paraId="74986C7C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PELO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-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sg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1</w:t>
            </w:r>
          </w:p>
        </w:tc>
        <w:tc>
          <w:tcPr>
            <w:tcW w:w="3111" w:type="dxa"/>
          </w:tcPr>
          <w:p w14:paraId="1686B800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0FB6E677" wp14:editId="76B4252A">
                  <wp:extent cx="1783443" cy="560717"/>
                  <wp:effectExtent l="0" t="0" r="7620" b="0"/>
                  <wp:docPr id="157691982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6919824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8303" cy="5811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494DA1A7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7802B676" wp14:editId="1B1ED6F6">
                  <wp:extent cx="1827345" cy="509484"/>
                  <wp:effectExtent l="0" t="0" r="1905" b="5080"/>
                  <wp:docPr id="100153920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539204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4375" cy="525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23F72B6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6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3.6</w:t>
            </w:r>
          </w:p>
        </w:tc>
      </w:tr>
      <w:tr w:rsidR="00543201" w:rsidRPr="00FA4AAA" w14:paraId="5C7CF564" w14:textId="77777777" w:rsidTr="005977C8">
        <w:tc>
          <w:tcPr>
            <w:tcW w:w="0" w:type="auto"/>
          </w:tcPr>
          <w:p w14:paraId="57730100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PELO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-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sg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2</w:t>
            </w:r>
          </w:p>
        </w:tc>
        <w:tc>
          <w:tcPr>
            <w:tcW w:w="3111" w:type="dxa"/>
          </w:tcPr>
          <w:p w14:paraId="71FA4885" w14:textId="32F50C69" w:rsidR="00FA4AAA" w:rsidRPr="00FA4AAA" w:rsidRDefault="00543201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7DE9DD99" wp14:editId="008F9293">
                  <wp:extent cx="1887855" cy="555684"/>
                  <wp:effectExtent l="0" t="0" r="0" b="0"/>
                  <wp:docPr id="81757396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7573962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0959" cy="562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29BD0942" w14:textId="23B64403" w:rsidR="00FA4AAA" w:rsidRPr="00FA4AAA" w:rsidRDefault="00543201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25BFC10" wp14:editId="68F98C42">
                  <wp:extent cx="1878965" cy="525684"/>
                  <wp:effectExtent l="0" t="0" r="6985" b="8255"/>
                  <wp:docPr id="111943833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9438339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1713" cy="5460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418F507" w14:textId="5378D5D3" w:rsidR="00FA4AAA" w:rsidRPr="00FA4AAA" w:rsidRDefault="00543201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>
              <w:rPr>
                <w:rFonts w:ascii="等线" w:eastAsia="等线" w:hAnsi="等线"/>
                <w:color w:val="auto"/>
                <w:sz w:val="21"/>
                <w:szCs w:val="22"/>
              </w:rPr>
              <w:t>35.4</w:t>
            </w:r>
          </w:p>
        </w:tc>
      </w:tr>
      <w:tr w:rsidR="00543201" w:rsidRPr="00FA4AAA" w14:paraId="40390263" w14:textId="77777777" w:rsidTr="005977C8">
        <w:tc>
          <w:tcPr>
            <w:tcW w:w="0" w:type="auto"/>
          </w:tcPr>
          <w:p w14:paraId="40DEF417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ROMO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1-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sg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1</w:t>
            </w:r>
          </w:p>
        </w:tc>
        <w:tc>
          <w:tcPr>
            <w:tcW w:w="3111" w:type="dxa"/>
          </w:tcPr>
          <w:p w14:paraId="4446EC60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67105DB0" wp14:editId="79E7065F">
                  <wp:extent cx="1872691" cy="542655"/>
                  <wp:effectExtent l="0" t="0" r="0" b="0"/>
                  <wp:docPr id="825149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51493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4343" cy="548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6FE6E66E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2EEC57C2" wp14:editId="3BEF8106">
                  <wp:extent cx="1879046" cy="506750"/>
                  <wp:effectExtent l="0" t="0" r="6985" b="7620"/>
                  <wp:docPr id="102881167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811675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404" cy="521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822F5B6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3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5.2</w:t>
            </w:r>
          </w:p>
        </w:tc>
      </w:tr>
      <w:tr w:rsidR="00543201" w:rsidRPr="00FA4AAA" w14:paraId="7EFEC1FD" w14:textId="77777777" w:rsidTr="005977C8">
        <w:tc>
          <w:tcPr>
            <w:tcW w:w="0" w:type="auto"/>
          </w:tcPr>
          <w:p w14:paraId="661D5D70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ROMO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1-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sg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2</w:t>
            </w:r>
          </w:p>
        </w:tc>
        <w:tc>
          <w:tcPr>
            <w:tcW w:w="3111" w:type="dxa"/>
          </w:tcPr>
          <w:p w14:paraId="0F968ADA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6E358AF5" wp14:editId="1720D9A9">
                  <wp:extent cx="1872615" cy="498252"/>
                  <wp:effectExtent l="0" t="0" r="0" b="0"/>
                  <wp:docPr id="30337708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337708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0215" cy="5082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1D5975A9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624AD739" wp14:editId="6C2F93B3">
                  <wp:extent cx="1840675" cy="436345"/>
                  <wp:effectExtent l="0" t="0" r="7620" b="1905"/>
                  <wp:docPr id="36876215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8762159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0459" cy="4647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C038B2C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9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.9</w:t>
            </w:r>
          </w:p>
        </w:tc>
      </w:tr>
      <w:tr w:rsidR="00543201" w:rsidRPr="00FA4AAA" w14:paraId="2C48D406" w14:textId="77777777" w:rsidTr="005977C8">
        <w:tc>
          <w:tcPr>
            <w:tcW w:w="0" w:type="auto"/>
          </w:tcPr>
          <w:p w14:paraId="0E651128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TAZ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-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sg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1</w:t>
            </w:r>
          </w:p>
        </w:tc>
        <w:tc>
          <w:tcPr>
            <w:tcW w:w="3111" w:type="dxa"/>
          </w:tcPr>
          <w:p w14:paraId="564FE3F4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78422CBD" wp14:editId="1DBB5276">
                  <wp:extent cx="1888177" cy="525821"/>
                  <wp:effectExtent l="0" t="0" r="0" b="7620"/>
                  <wp:docPr id="143273871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273871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371" cy="5347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51E8D8DD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36573FD3" wp14:editId="4C385C04">
                  <wp:extent cx="1864425" cy="489585"/>
                  <wp:effectExtent l="0" t="0" r="2540" b="5715"/>
                  <wp:docPr id="75395543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395543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4841" cy="4975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CD46C3A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7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6.9</w:t>
            </w:r>
          </w:p>
        </w:tc>
      </w:tr>
      <w:tr w:rsidR="00543201" w:rsidRPr="00FA4AAA" w14:paraId="370FDE3A" w14:textId="77777777" w:rsidTr="005977C8">
        <w:tc>
          <w:tcPr>
            <w:tcW w:w="0" w:type="auto"/>
          </w:tcPr>
          <w:p w14:paraId="00FAB3D7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T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AZ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-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sg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2</w:t>
            </w:r>
          </w:p>
        </w:tc>
        <w:tc>
          <w:tcPr>
            <w:tcW w:w="3111" w:type="dxa"/>
          </w:tcPr>
          <w:p w14:paraId="2CD1E16D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292EE18B" wp14:editId="068F4E0B">
                  <wp:extent cx="1800225" cy="526643"/>
                  <wp:effectExtent l="0" t="0" r="0" b="6985"/>
                  <wp:docPr id="148380259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3802594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1458" cy="532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0AC1CD6C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42B1A67B" wp14:editId="344C9626">
                  <wp:extent cx="1878965" cy="546062"/>
                  <wp:effectExtent l="0" t="0" r="6985" b="6985"/>
                  <wp:docPr id="107805791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8057915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4972" cy="562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7F25767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8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8.8</w:t>
            </w:r>
          </w:p>
        </w:tc>
      </w:tr>
      <w:tr w:rsidR="00543201" w:rsidRPr="00FA4AAA" w14:paraId="16FD89DE" w14:textId="77777777" w:rsidTr="005977C8">
        <w:tc>
          <w:tcPr>
            <w:tcW w:w="0" w:type="auto"/>
          </w:tcPr>
          <w:p w14:paraId="76CD2418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U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SPL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1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-sg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1</w:t>
            </w:r>
          </w:p>
        </w:tc>
        <w:tc>
          <w:tcPr>
            <w:tcW w:w="3111" w:type="dxa"/>
          </w:tcPr>
          <w:p w14:paraId="36EEA26F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792904FF" wp14:editId="35B198A2">
                  <wp:extent cx="1909267" cy="583701"/>
                  <wp:effectExtent l="0" t="0" r="0" b="6985"/>
                  <wp:docPr id="23084217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84217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9180" cy="5897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7BDA3D95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79394B33" wp14:editId="2606E741">
                  <wp:extent cx="1837030" cy="517090"/>
                  <wp:effectExtent l="0" t="0" r="0" b="0"/>
                  <wp:docPr id="200537916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5379166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5726" cy="5279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E798558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4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9</w:t>
            </w:r>
          </w:p>
        </w:tc>
      </w:tr>
      <w:tr w:rsidR="00543201" w:rsidRPr="00FA4AAA" w14:paraId="1DC80342" w14:textId="77777777" w:rsidTr="005977C8">
        <w:tc>
          <w:tcPr>
            <w:tcW w:w="0" w:type="auto"/>
          </w:tcPr>
          <w:p w14:paraId="179EB7BB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U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SPL1-sg2</w:t>
            </w:r>
          </w:p>
        </w:tc>
        <w:tc>
          <w:tcPr>
            <w:tcW w:w="3111" w:type="dxa"/>
          </w:tcPr>
          <w:p w14:paraId="3EFB4F9C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71E268AD" wp14:editId="15D69A4E">
                  <wp:extent cx="1842416" cy="577901"/>
                  <wp:effectExtent l="0" t="0" r="5715" b="0"/>
                  <wp:docPr id="137451913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4519135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5481" cy="585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4A29E2DF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64EA53B6" wp14:editId="0C9A61DC">
                  <wp:extent cx="1840230" cy="572266"/>
                  <wp:effectExtent l="0" t="0" r="7620" b="0"/>
                  <wp:docPr id="23853283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532838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7428" cy="5838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3F15EA0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8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5.9</w:t>
            </w:r>
          </w:p>
        </w:tc>
      </w:tr>
      <w:tr w:rsidR="00543201" w:rsidRPr="00FA4AAA" w14:paraId="797A2B11" w14:textId="77777777" w:rsidTr="005977C8">
        <w:tc>
          <w:tcPr>
            <w:tcW w:w="0" w:type="auto"/>
          </w:tcPr>
          <w:p w14:paraId="1D31BA5E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C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CDC81-sg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1</w:t>
            </w:r>
          </w:p>
        </w:tc>
        <w:tc>
          <w:tcPr>
            <w:tcW w:w="3111" w:type="dxa"/>
          </w:tcPr>
          <w:p w14:paraId="17C77541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19A8E840" wp14:editId="7FE2A2FB">
                  <wp:extent cx="1818229" cy="551195"/>
                  <wp:effectExtent l="0" t="0" r="0" b="1270"/>
                  <wp:docPr id="32180440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1804404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336" cy="556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59E9EE91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34937F2E" wp14:editId="1982D544">
                  <wp:extent cx="1840345" cy="533840"/>
                  <wp:effectExtent l="0" t="0" r="7620" b="0"/>
                  <wp:docPr id="123046595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0465955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5491" cy="5556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E72141A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1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8.5</w:t>
            </w:r>
          </w:p>
        </w:tc>
      </w:tr>
      <w:tr w:rsidR="00543201" w:rsidRPr="00FA4AAA" w14:paraId="6F0361D8" w14:textId="77777777" w:rsidTr="005977C8">
        <w:tc>
          <w:tcPr>
            <w:tcW w:w="0" w:type="auto"/>
          </w:tcPr>
          <w:p w14:paraId="5ED334AB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C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CDC81-sg2</w:t>
            </w:r>
          </w:p>
        </w:tc>
        <w:tc>
          <w:tcPr>
            <w:tcW w:w="3111" w:type="dxa"/>
          </w:tcPr>
          <w:p w14:paraId="679869F2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4B3C451B" wp14:editId="6233E783">
                  <wp:extent cx="1759585" cy="574101"/>
                  <wp:effectExtent l="0" t="0" r="0" b="0"/>
                  <wp:docPr id="183974803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9748037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4579" cy="5822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5D256358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7C456A19" wp14:editId="0E04354D">
                  <wp:extent cx="1967814" cy="533400"/>
                  <wp:effectExtent l="0" t="0" r="0" b="0"/>
                  <wp:docPr id="183788781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788781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9752" cy="5420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E611F86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5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7.2</w:t>
            </w:r>
          </w:p>
        </w:tc>
      </w:tr>
      <w:tr w:rsidR="00543201" w:rsidRPr="00FA4AAA" w14:paraId="444DC5E2" w14:textId="77777777" w:rsidTr="005977C8">
        <w:tc>
          <w:tcPr>
            <w:tcW w:w="0" w:type="auto"/>
          </w:tcPr>
          <w:p w14:paraId="6FCD9992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I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MP3-sg1</w:t>
            </w:r>
          </w:p>
        </w:tc>
        <w:tc>
          <w:tcPr>
            <w:tcW w:w="3111" w:type="dxa"/>
          </w:tcPr>
          <w:p w14:paraId="3D896ADA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527D73F5" wp14:editId="31D6658E">
                  <wp:extent cx="1818005" cy="530984"/>
                  <wp:effectExtent l="0" t="0" r="0" b="2540"/>
                  <wp:docPr id="187154894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1548946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6854" cy="53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5BD50DED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0902D37A" wp14:editId="4C77AF75">
                  <wp:extent cx="1962781" cy="509718"/>
                  <wp:effectExtent l="0" t="0" r="0" b="5080"/>
                  <wp:docPr id="133274425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2744257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0007" cy="5245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7842A0C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6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1.7</w:t>
            </w:r>
          </w:p>
        </w:tc>
      </w:tr>
      <w:tr w:rsidR="00543201" w:rsidRPr="00FA4AAA" w14:paraId="7D00F6D4" w14:textId="77777777" w:rsidTr="005977C8">
        <w:tc>
          <w:tcPr>
            <w:tcW w:w="0" w:type="auto"/>
          </w:tcPr>
          <w:p w14:paraId="76AD396D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I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MP3-sg</w:t>
            </w: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2</w:t>
            </w:r>
          </w:p>
        </w:tc>
        <w:tc>
          <w:tcPr>
            <w:tcW w:w="3111" w:type="dxa"/>
          </w:tcPr>
          <w:p w14:paraId="6E8111FE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269307ED" wp14:editId="71A3E291">
                  <wp:extent cx="1760087" cy="510560"/>
                  <wp:effectExtent l="0" t="0" r="0" b="3810"/>
                  <wp:docPr id="52565225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5652253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5579" cy="523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689C1FCD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3737BBDA" wp14:editId="702E78AD">
                  <wp:extent cx="1895531" cy="519411"/>
                  <wp:effectExtent l="0" t="0" r="0" b="0"/>
                  <wp:docPr id="162188532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1885326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815" cy="532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87CF648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4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8.4</w:t>
            </w:r>
          </w:p>
        </w:tc>
      </w:tr>
      <w:tr w:rsidR="00543201" w:rsidRPr="00FA4AAA" w14:paraId="4EDB7139" w14:textId="77777777" w:rsidTr="005977C8">
        <w:tc>
          <w:tcPr>
            <w:tcW w:w="0" w:type="auto"/>
          </w:tcPr>
          <w:p w14:paraId="290A1894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P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SMD13-sg1</w:t>
            </w:r>
          </w:p>
        </w:tc>
        <w:tc>
          <w:tcPr>
            <w:tcW w:w="3111" w:type="dxa"/>
          </w:tcPr>
          <w:p w14:paraId="035DBF75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41D886EC" wp14:editId="2ABCF22A">
                  <wp:extent cx="1771650" cy="517445"/>
                  <wp:effectExtent l="0" t="0" r="0" b="0"/>
                  <wp:docPr id="82498192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4981924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1811" cy="5233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3E86AF3D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2DA2F459" wp14:editId="5F84D1EC">
                  <wp:extent cx="1945843" cy="481424"/>
                  <wp:effectExtent l="0" t="0" r="0" b="0"/>
                  <wp:docPr id="2317430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74303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9999" cy="489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FFD98CB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3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4.7</w:t>
            </w:r>
          </w:p>
        </w:tc>
      </w:tr>
      <w:tr w:rsidR="00543201" w:rsidRPr="00FA4AAA" w14:paraId="56D4414F" w14:textId="77777777" w:rsidTr="005977C8">
        <w:tc>
          <w:tcPr>
            <w:tcW w:w="0" w:type="auto"/>
          </w:tcPr>
          <w:p w14:paraId="53936A80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lastRenderedPageBreak/>
              <w:t>P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SMD13-sg2</w:t>
            </w:r>
          </w:p>
        </w:tc>
        <w:tc>
          <w:tcPr>
            <w:tcW w:w="3111" w:type="dxa"/>
          </w:tcPr>
          <w:p w14:paraId="5969A5B0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0576318A" wp14:editId="225736B4">
                  <wp:extent cx="1923897" cy="544097"/>
                  <wp:effectExtent l="0" t="0" r="635" b="8890"/>
                  <wp:docPr id="45178914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1789148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8122" cy="54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45062E13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06DA5A61" wp14:editId="01C9FD8E">
                  <wp:extent cx="2070252" cy="522673"/>
                  <wp:effectExtent l="0" t="0" r="6350" b="0"/>
                  <wp:docPr id="45233903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2339037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6473" cy="5419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9226047" w14:textId="27B38725" w:rsidR="00FA4AAA" w:rsidRPr="00FA4AAA" w:rsidRDefault="0094380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>
              <w:rPr>
                <w:rFonts w:ascii="等线" w:eastAsia="等线" w:hAnsi="等线" w:hint="eastAsia"/>
                <w:color w:val="auto"/>
                <w:sz w:val="21"/>
                <w:szCs w:val="22"/>
              </w:rPr>
              <w:t>3</w:t>
            </w:r>
            <w:r>
              <w:rPr>
                <w:rFonts w:ascii="等线" w:eastAsia="等线" w:hAnsi="等线"/>
                <w:color w:val="auto"/>
                <w:sz w:val="21"/>
                <w:szCs w:val="22"/>
              </w:rPr>
              <w:t>3.1</w:t>
            </w:r>
          </w:p>
        </w:tc>
      </w:tr>
      <w:tr w:rsidR="00543201" w:rsidRPr="00FA4AAA" w14:paraId="13DC9117" w14:textId="77777777" w:rsidTr="005977C8">
        <w:tc>
          <w:tcPr>
            <w:tcW w:w="0" w:type="auto"/>
          </w:tcPr>
          <w:p w14:paraId="27DA5269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N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DUFB4</w:t>
            </w:r>
          </w:p>
        </w:tc>
        <w:tc>
          <w:tcPr>
            <w:tcW w:w="3111" w:type="dxa"/>
          </w:tcPr>
          <w:p w14:paraId="7D985065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3D10DA8C" wp14:editId="4A9CFBE9">
                  <wp:extent cx="2019300" cy="560713"/>
                  <wp:effectExtent l="0" t="0" r="0" b="0"/>
                  <wp:docPr id="213675013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6750137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3206" cy="5673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3" w:type="dxa"/>
          </w:tcPr>
          <w:p w14:paraId="5751331E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/>
                <w:noProof/>
                <w:color w:val="auto"/>
                <w:sz w:val="21"/>
                <w:szCs w:val="22"/>
              </w:rPr>
              <w:drawing>
                <wp:inline distT="0" distB="0" distL="0" distR="0" wp14:anchorId="0378FC54" wp14:editId="5374DE75">
                  <wp:extent cx="1957705" cy="565149"/>
                  <wp:effectExtent l="0" t="0" r="4445" b="6985"/>
                  <wp:docPr id="147093860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0938602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5579" cy="5905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122ECA0" w14:textId="77777777" w:rsidR="00FA4AAA" w:rsidRPr="00FA4AAA" w:rsidRDefault="00FA4AAA" w:rsidP="00FA4AAA">
            <w:pPr>
              <w:adjustRightInd/>
              <w:spacing w:line="240" w:lineRule="auto"/>
              <w:ind w:firstLineChars="0" w:firstLine="0"/>
              <w:textAlignment w:val="auto"/>
              <w:rPr>
                <w:rFonts w:ascii="等线" w:eastAsia="等线" w:hAnsi="等线"/>
                <w:color w:val="auto"/>
                <w:sz w:val="21"/>
                <w:szCs w:val="22"/>
              </w:rPr>
            </w:pPr>
            <w:r w:rsidRPr="00FA4AAA">
              <w:rPr>
                <w:rFonts w:ascii="等线" w:eastAsia="等线" w:hAnsi="等线" w:hint="eastAsia"/>
                <w:color w:val="auto"/>
                <w:sz w:val="21"/>
                <w:szCs w:val="22"/>
              </w:rPr>
              <w:t>5</w:t>
            </w:r>
            <w:r w:rsidRPr="00FA4AAA">
              <w:rPr>
                <w:rFonts w:ascii="等线" w:eastAsia="等线" w:hAnsi="等线"/>
                <w:color w:val="auto"/>
                <w:sz w:val="21"/>
                <w:szCs w:val="22"/>
              </w:rPr>
              <w:t>2.6</w:t>
            </w:r>
          </w:p>
        </w:tc>
      </w:tr>
    </w:tbl>
    <w:p w14:paraId="76DEB265" w14:textId="43C0F794" w:rsidR="00834151" w:rsidRDefault="00834151" w:rsidP="00BD739C">
      <w:pPr>
        <w:ind w:firstLineChars="0" w:firstLine="0"/>
      </w:pPr>
    </w:p>
    <w:sectPr w:rsidR="00834151">
      <w:headerReference w:type="even" r:id="rId36"/>
      <w:headerReference w:type="default" r:id="rId37"/>
      <w:footerReference w:type="even" r:id="rId38"/>
      <w:footerReference w:type="default" r:id="rId39"/>
      <w:headerReference w:type="first" r:id="rId40"/>
      <w:footerReference w:type="first" r:id="rId4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3EAA1" w14:textId="77777777" w:rsidR="00D74702" w:rsidRDefault="00D74702">
      <w:pPr>
        <w:spacing w:line="240" w:lineRule="auto"/>
        <w:ind w:firstLine="480"/>
      </w:pPr>
      <w:r>
        <w:separator/>
      </w:r>
    </w:p>
  </w:endnote>
  <w:endnote w:type="continuationSeparator" w:id="0">
    <w:p w14:paraId="653609EA" w14:textId="77777777" w:rsidR="00D74702" w:rsidRDefault="00D7470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67857" w14:textId="77777777" w:rsidR="00F35F42" w:rsidRDefault="0000000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CBE60" w14:textId="77777777" w:rsidR="00F35F42" w:rsidRDefault="0000000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CDCD7" w14:textId="77777777" w:rsidR="00F35F42" w:rsidRDefault="0000000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4BF6E" w14:textId="77777777" w:rsidR="00D74702" w:rsidRDefault="00D74702">
      <w:pPr>
        <w:spacing w:line="240" w:lineRule="auto"/>
        <w:ind w:firstLine="480"/>
      </w:pPr>
      <w:r>
        <w:separator/>
      </w:r>
    </w:p>
  </w:footnote>
  <w:footnote w:type="continuationSeparator" w:id="0">
    <w:p w14:paraId="5D35F24B" w14:textId="77777777" w:rsidR="00D74702" w:rsidRDefault="00D7470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B609C" w14:textId="77777777" w:rsidR="00F35F42" w:rsidRDefault="0000000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ACFB8" w14:textId="056604F0" w:rsidR="00F35F42" w:rsidRPr="009327A7" w:rsidRDefault="00000000" w:rsidP="009327A7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2937B" w14:textId="77777777" w:rsidR="00F35F42" w:rsidRDefault="0000000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CFC"/>
    <w:rsid w:val="0007463B"/>
    <w:rsid w:val="000C4680"/>
    <w:rsid w:val="00173B35"/>
    <w:rsid w:val="001B2E58"/>
    <w:rsid w:val="002B72DC"/>
    <w:rsid w:val="002F3132"/>
    <w:rsid w:val="003A0DB7"/>
    <w:rsid w:val="003C4709"/>
    <w:rsid w:val="0043399F"/>
    <w:rsid w:val="00465F90"/>
    <w:rsid w:val="004E37A5"/>
    <w:rsid w:val="004F6883"/>
    <w:rsid w:val="00543201"/>
    <w:rsid w:val="00587E75"/>
    <w:rsid w:val="005C61E1"/>
    <w:rsid w:val="006E2CFC"/>
    <w:rsid w:val="00756C72"/>
    <w:rsid w:val="007A0187"/>
    <w:rsid w:val="00834151"/>
    <w:rsid w:val="00840698"/>
    <w:rsid w:val="00886A5E"/>
    <w:rsid w:val="00891E21"/>
    <w:rsid w:val="008A69A5"/>
    <w:rsid w:val="008A7253"/>
    <w:rsid w:val="00916AEE"/>
    <w:rsid w:val="009327A7"/>
    <w:rsid w:val="0094380A"/>
    <w:rsid w:val="0094648C"/>
    <w:rsid w:val="00A1024A"/>
    <w:rsid w:val="00A66337"/>
    <w:rsid w:val="00A71903"/>
    <w:rsid w:val="00A83886"/>
    <w:rsid w:val="00AF7E61"/>
    <w:rsid w:val="00B76624"/>
    <w:rsid w:val="00BD739C"/>
    <w:rsid w:val="00C428EA"/>
    <w:rsid w:val="00C96AC2"/>
    <w:rsid w:val="00D74702"/>
    <w:rsid w:val="00D9571D"/>
    <w:rsid w:val="00DE5D2E"/>
    <w:rsid w:val="00EA1A69"/>
    <w:rsid w:val="00F66C28"/>
    <w:rsid w:val="00FA4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EC7B8"/>
  <w15:chartTrackingRefBased/>
  <w15:docId w15:val="{D35E2C92-21B1-42CF-BB21-00874435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E58"/>
    <w:pPr>
      <w:widowControl w:val="0"/>
      <w:adjustRightInd w:val="0"/>
      <w:spacing w:line="400" w:lineRule="exact"/>
      <w:ind w:firstLineChars="200" w:firstLine="200"/>
      <w:jc w:val="both"/>
      <w:textAlignment w:val="baseline"/>
    </w:pPr>
    <w:rPr>
      <w:rFonts w:ascii="Times New Roman" w:eastAsia="宋体" w:hAnsi="Times New Roman" w:cs="Times New Roman"/>
      <w:color w:val="00000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2E58"/>
    <w:rPr>
      <w:rFonts w:ascii="Times New Roman" w:eastAsia="宋体" w:hAnsi="Times New Roman" w:cs="Times New Roman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2E5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2E58"/>
    <w:rPr>
      <w:rFonts w:ascii="Times New Roman" w:eastAsia="宋体" w:hAnsi="Times New Roman" w:cs="Times New Roman"/>
      <w:color w:val="000000"/>
      <w:sz w:val="18"/>
      <w:szCs w:val="18"/>
    </w:rPr>
  </w:style>
  <w:style w:type="table" w:customStyle="1" w:styleId="1">
    <w:name w:val="网格型1"/>
    <w:basedOn w:val="a1"/>
    <w:next w:val="a7"/>
    <w:uiPriority w:val="39"/>
    <w:rsid w:val="00FA4A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A4A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6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header" Target="header2.xml"/><Relationship Id="rId40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header" Target="header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Arial"/>
        <a:ea typeface="宋体"/>
        <a:cs typeface=""/>
      </a:majorFont>
      <a:minorFont>
        <a:latin typeface="Arial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</dc:creator>
  <cp:keywords/>
  <dc:description/>
  <cp:lastModifiedBy>XUAN</cp:lastModifiedBy>
  <cp:revision>2</cp:revision>
  <dcterms:created xsi:type="dcterms:W3CDTF">2023-06-26T08:45:00Z</dcterms:created>
  <dcterms:modified xsi:type="dcterms:W3CDTF">2023-06-26T08:45:00Z</dcterms:modified>
</cp:coreProperties>
</file>